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1A28D" w14:textId="77777777" w:rsidR="00B425A4" w:rsidRDefault="00B425A4" w:rsidP="00D1788C">
      <w:pPr>
        <w:wordWrap/>
        <w:spacing w:after="0" w:line="456" w:lineRule="atLeast"/>
        <w:jc w:val="center"/>
        <w:rPr>
          <w:rFonts w:ascii="Times New Roman" w:hAnsi="Times New Roman"/>
          <w:b/>
          <w:color w:val="000000"/>
          <w:spacing w:val="-20"/>
          <w:w w:val="120"/>
          <w:sz w:val="36"/>
          <w:szCs w:val="34"/>
        </w:rPr>
      </w:pPr>
    </w:p>
    <w:p w14:paraId="20D31B94" w14:textId="77777777" w:rsidR="00E8257F" w:rsidRDefault="00E8257F" w:rsidP="00E8257F">
      <w:pPr>
        <w:wordWrap/>
        <w:spacing w:after="0" w:line="456" w:lineRule="atLeast"/>
        <w:jc w:val="center"/>
        <w:rPr>
          <w:rFonts w:ascii="Times New Roman" w:hAnsi="Times New Roman"/>
          <w:b/>
          <w:color w:val="000000"/>
          <w:spacing w:val="-20"/>
          <w:w w:val="120"/>
          <w:sz w:val="36"/>
          <w:szCs w:val="34"/>
        </w:rPr>
      </w:pPr>
      <w:r w:rsidRPr="00E8257F">
        <w:rPr>
          <w:rFonts w:ascii="Times New Roman" w:hAnsi="Times New Roman"/>
          <w:b/>
          <w:color w:val="000000"/>
          <w:spacing w:val="-20"/>
          <w:w w:val="120"/>
          <w:sz w:val="36"/>
          <w:szCs w:val="34"/>
        </w:rPr>
        <w:t xml:space="preserve">Automated Quantification of Macular Ellipsoid Zone Intensity in Glaucoma Patients: </w:t>
      </w:r>
    </w:p>
    <w:p w14:paraId="30D1A290" w14:textId="5DD5B470" w:rsidR="00D1788C" w:rsidRPr="00E8257F" w:rsidRDefault="00E8257F" w:rsidP="00E8257F">
      <w:pPr>
        <w:wordWrap/>
        <w:spacing w:after="0" w:line="456" w:lineRule="atLeast"/>
        <w:jc w:val="center"/>
        <w:rPr>
          <w:rFonts w:ascii="Times New Roman" w:hAnsi="Times New Roman"/>
          <w:color w:val="000000"/>
          <w:sz w:val="18"/>
          <w:vertAlign w:val="superscript"/>
        </w:rPr>
      </w:pPr>
      <w:r w:rsidRPr="00E8257F">
        <w:rPr>
          <w:rFonts w:ascii="Times New Roman" w:hAnsi="Times New Roman"/>
          <w:color w:val="000000"/>
          <w:spacing w:val="-20"/>
          <w:w w:val="120"/>
          <w:sz w:val="32"/>
          <w:szCs w:val="34"/>
        </w:rPr>
        <w:t>the Method and its Comparison with Manual Quantification</w:t>
      </w:r>
    </w:p>
    <w:p w14:paraId="30D1A291" w14:textId="77777777" w:rsidR="00D1788C" w:rsidRDefault="00D1788C" w:rsidP="00D1788C">
      <w:pPr>
        <w:wordWrap/>
        <w:spacing w:after="0" w:line="456" w:lineRule="atLeast"/>
        <w:jc w:val="left"/>
        <w:rPr>
          <w:rFonts w:ascii="Times New Roman" w:hAnsi="Times New Roman"/>
          <w:color w:val="000000"/>
          <w:vertAlign w:val="superscript"/>
        </w:rPr>
      </w:pPr>
    </w:p>
    <w:p w14:paraId="3A7F69C2" w14:textId="77777777" w:rsidR="00E8257F" w:rsidRPr="009449C4" w:rsidRDefault="00E8257F" w:rsidP="00D1788C">
      <w:pPr>
        <w:wordWrap/>
        <w:spacing w:after="0" w:line="456" w:lineRule="atLeast"/>
        <w:jc w:val="left"/>
        <w:rPr>
          <w:rFonts w:ascii="Times New Roman" w:hAnsi="Times New Roman"/>
          <w:color w:val="000000"/>
          <w:vertAlign w:val="superscript"/>
        </w:rPr>
      </w:pPr>
    </w:p>
    <w:p w14:paraId="30D1A292" w14:textId="1C7934EB" w:rsidR="00C45FF3" w:rsidRDefault="00D1788C" w:rsidP="00581CF7">
      <w:pPr>
        <w:spacing w:line="360" w:lineRule="auto"/>
        <w:jc w:val="center"/>
        <w:rPr>
          <w:rFonts w:ascii="Times New Roman" w:hAnsi="Times New Roman"/>
          <w:color w:val="000000"/>
          <w:sz w:val="22"/>
          <w:vertAlign w:val="superscript"/>
        </w:rPr>
      </w:pPr>
      <w:r w:rsidRPr="009449C4">
        <w:rPr>
          <w:rFonts w:ascii="Times New Roman" w:hAnsi="Times New Roman"/>
          <w:color w:val="000000"/>
          <w:sz w:val="22"/>
        </w:rPr>
        <w:t>Ahnul Ha, MD, Sukkyu Sun, MS, Young Kook Kim, MD, Jin Wook Jeoung, MD, PhD, Hee Chan Kim, PhD, Ki Ho Park, MD, PhD</w:t>
      </w:r>
    </w:p>
    <w:p w14:paraId="30D1A293" w14:textId="77777777" w:rsidR="00C45FF3" w:rsidRDefault="00C45FF3">
      <w:pPr>
        <w:widowControl/>
        <w:wordWrap/>
        <w:autoSpaceDE/>
        <w:autoSpaceDN/>
        <w:rPr>
          <w:rFonts w:ascii="Times New Roman" w:hAnsi="Times New Roman"/>
          <w:color w:val="000000"/>
          <w:sz w:val="22"/>
          <w:vertAlign w:val="superscript"/>
        </w:rPr>
      </w:pPr>
      <w:r>
        <w:rPr>
          <w:rFonts w:ascii="Times New Roman" w:hAnsi="Times New Roman"/>
          <w:color w:val="000000"/>
          <w:sz w:val="22"/>
          <w:vertAlign w:val="superscript"/>
        </w:rPr>
        <w:br w:type="page"/>
      </w:r>
      <w:bookmarkStart w:id="0" w:name="_GoBack"/>
      <w:bookmarkEnd w:id="0"/>
    </w:p>
    <w:p w14:paraId="132593E4" w14:textId="2AB0AD98" w:rsidR="00783993" w:rsidRPr="009B0A47" w:rsidRDefault="009B0A47" w:rsidP="00745FE8">
      <w:pPr>
        <w:widowControl/>
        <w:wordWrap/>
        <w:autoSpaceDE/>
        <w:autoSpaceDN/>
        <w:spacing w:before="240" w:line="432" w:lineRule="auto"/>
        <w:jc w:val="left"/>
        <w:rPr>
          <w:rFonts w:ascii="Times New Roman" w:eastAsia="HY신명조" w:hAnsi="Times New Roman"/>
          <w:color w:val="000000" w:themeColor="text1"/>
          <w:sz w:val="24"/>
          <w:szCs w:val="24"/>
        </w:rPr>
      </w:pPr>
      <w:r w:rsidRPr="009B0A4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1. Comparison of automated method (AM) versus manual method (MM) mEZi quantification for different stages of glaucoma.</w:t>
      </w:r>
      <w:r w:rsidRPr="009B0A47">
        <w:rPr>
          <w:rFonts w:ascii="Times New Roman" w:hAnsi="Times New Roman"/>
          <w:color w:val="000000" w:themeColor="text1"/>
          <w:sz w:val="24"/>
          <w:szCs w:val="24"/>
        </w:rPr>
        <w:t xml:space="preserve"> (A) AM versus MM of mEZi quantification, with 120 images for calibration. (B) AM versus MM of mEZi quantification, with 22 images for validation. The blue dots indicate mild-to-moderate glaucoma patients, and the red dots represent severe glaucoma patients. (C) Bland-Altman plot for validation images in mild-to-moderate glaucoma patients. (D) Bland-Altman plot for validation images in severe glaucoma patients</w:t>
      </w:r>
      <w:r w:rsidR="00745FE8" w:rsidRPr="009B0A47">
        <w:rPr>
          <w:rFonts w:ascii="Times New Roman" w:eastAsia="HY신명조" w:hAnsi="Times New Roman"/>
          <w:color w:val="000000" w:themeColor="text1"/>
          <w:sz w:val="24"/>
          <w:szCs w:val="24"/>
        </w:rPr>
        <w:t>.</w:t>
      </w:r>
    </w:p>
    <w:p w14:paraId="23A73E56" w14:textId="7C587674" w:rsidR="00783993" w:rsidRPr="00783993" w:rsidRDefault="00783993" w:rsidP="00783993">
      <w:pPr>
        <w:widowControl/>
        <w:wordWrap/>
        <w:autoSpaceDE/>
        <w:autoSpaceDN/>
        <w:spacing w:before="240" w:line="432" w:lineRule="auto"/>
        <w:jc w:val="center"/>
        <w:rPr>
          <w:rFonts w:ascii="Times New Roman" w:eastAsia="Malgun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MalgunNew Roman" w:hAnsi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9A158F5" wp14:editId="37268EDA">
            <wp:simplePos x="0" y="0"/>
            <wp:positionH relativeFrom="column">
              <wp:posOffset>0</wp:posOffset>
            </wp:positionH>
            <wp:positionV relativeFrom="paragraph">
              <wp:posOffset>48895</wp:posOffset>
            </wp:positionV>
            <wp:extent cx="6266368" cy="4619625"/>
            <wp:effectExtent l="0" t="0" r="1270" b="0"/>
            <wp:wrapTight wrapText="bothSides">
              <wp:wrapPolygon edited="0">
                <wp:start x="0" y="0"/>
                <wp:lineTo x="0" y="21466"/>
                <wp:lineTo x="21539" y="21466"/>
                <wp:lineTo x="21539" y="0"/>
                <wp:lineTo x="0" y="0"/>
              </wp:wrapPolygon>
            </wp:wrapTight>
            <wp:docPr id="4" name="그림 4" descr="C:\Users\SNUH\OneDrive - SNU\_녹내장논문\6-1. EZ Automated\Scientific Reports\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NUH\OneDrive - SNU\_녹내장논문\6-1. EZ Automated\Scientific Reports\Figure-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368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678C3C" w14:textId="77777777" w:rsidR="00745FE8" w:rsidRDefault="00745FE8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61868153" w14:textId="2A4D27FB" w:rsidR="00745FE8" w:rsidRPr="009E762B" w:rsidRDefault="00745FE8" w:rsidP="00AF55D5">
      <w:pPr>
        <w:widowControl/>
        <w:wordWrap/>
        <w:autoSpaceDE/>
        <w:autoSpaceDN/>
        <w:spacing w:before="240" w:line="432" w:lineRule="auto"/>
        <w:jc w:val="left"/>
        <w:rPr>
          <w:rFonts w:ascii="Times New Roman" w:eastAsia="HY신명조" w:hAnsi="Times New Roman"/>
          <w:color w:val="000000" w:themeColor="text1"/>
          <w:sz w:val="24"/>
          <w:szCs w:val="24"/>
        </w:rPr>
      </w:pPr>
      <w:r w:rsidRPr="009E762B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2</w:t>
      </w:r>
      <w:r w:rsidR="00AF55D5" w:rsidRPr="009E76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9E762B" w:rsidRPr="009E762B">
        <w:rPr>
          <w:rFonts w:ascii="Times New Roman" w:hAnsi="Times New Roman"/>
          <w:b/>
          <w:color w:val="000000" w:themeColor="text1"/>
          <w:sz w:val="24"/>
          <w:szCs w:val="24"/>
        </w:rPr>
        <w:t>Inter-observer comparison for MM of mEZi quantification.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(A) Two experienced ophthalmologists performed the measurements (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by YKK and 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by AH). The relation of 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>-to-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quantification, as established by Deming regression, is defined by the solid line according to the formula 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= 0.961(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>) + 0.105. (B) Bland-Altman plot for 160 calibration images. The dashed red lines represent the 95% limits of agreement between the 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and MM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9E762B" w:rsidRPr="009E762B">
        <w:rPr>
          <w:rFonts w:ascii="Times New Roman" w:hAnsi="Times New Roman"/>
          <w:color w:val="000000" w:themeColor="text1"/>
          <w:sz w:val="24"/>
          <w:szCs w:val="24"/>
        </w:rPr>
        <w:t xml:space="preserve"> (-0.82 and +0.86)</w:t>
      </w:r>
      <w:r w:rsidR="00E9508A" w:rsidRPr="009E762B">
        <w:rPr>
          <w:rFonts w:ascii="Times New Roman" w:eastAsia="HY신명조" w:hAnsi="Times New Roman"/>
          <w:color w:val="000000" w:themeColor="text1"/>
          <w:sz w:val="24"/>
          <w:szCs w:val="24"/>
        </w:rPr>
        <w:t>.</w:t>
      </w:r>
    </w:p>
    <w:p w14:paraId="083A9EE6" w14:textId="77777777" w:rsidR="00AD3D76" w:rsidRDefault="00AD3D76" w:rsidP="00AF55D5">
      <w:pPr>
        <w:widowControl/>
        <w:wordWrap/>
        <w:autoSpaceDE/>
        <w:autoSpaceDN/>
        <w:spacing w:before="240" w:line="432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9FD803A" w14:textId="195971C0" w:rsidR="0028385F" w:rsidRPr="00745FE8" w:rsidRDefault="00AD3D76" w:rsidP="00745FE8">
      <w:pPr>
        <w:widowControl/>
        <w:wordWrap/>
        <w:autoSpaceDE/>
        <w:autoSpaceDN/>
        <w:rPr>
          <w:rFonts w:ascii="Times New Roman" w:eastAsia="MalgunNew Roman" w:hAnsi="Times New Roman"/>
          <w:b/>
          <w:color w:val="0000FF"/>
          <w:sz w:val="24"/>
          <w:szCs w:val="24"/>
        </w:rPr>
      </w:pPr>
      <w:r>
        <w:rPr>
          <w:rFonts w:ascii="Times New Roman" w:eastAsia="MalgunNew Roman" w:hAnsi="Times New Roman" w:hint="eastAsia"/>
          <w:b/>
          <w:noProof/>
          <w:color w:val="0000FF"/>
          <w:sz w:val="24"/>
          <w:szCs w:val="24"/>
        </w:rPr>
        <w:drawing>
          <wp:inline distT="0" distB="0" distL="0" distR="0" wp14:anchorId="53FCC30C" wp14:editId="7A50C8F7">
            <wp:extent cx="5859761" cy="2752725"/>
            <wp:effectExtent l="0" t="0" r="8255" b="0"/>
            <wp:docPr id="5" name="그림 5" descr="C:\Users\SNUH\OneDrive - SNU\_녹내장논문\6-1. EZ Automated\Scientific Reports\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UH\OneDrive - SNU\_녹내장논문\6-1. EZ Automated\Scientific Reports\Figure-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544" cy="275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385F" w:rsidRPr="00745F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D08D47" w14:textId="77777777" w:rsidR="00E3096A" w:rsidRDefault="00E3096A" w:rsidP="004D01EB">
      <w:pPr>
        <w:spacing w:after="0" w:line="240" w:lineRule="auto"/>
      </w:pPr>
      <w:r>
        <w:separator/>
      </w:r>
    </w:p>
  </w:endnote>
  <w:endnote w:type="continuationSeparator" w:id="0">
    <w:p w14:paraId="3199CDFE" w14:textId="77777777" w:rsidR="00E3096A" w:rsidRDefault="00E3096A" w:rsidP="004D0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ibri">
    <w:altName w:val="Times New Roman"/>
    <w:charset w:val="00"/>
    <w:family w:val="roman"/>
    <w:pitch w:val="default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66F08" w14:textId="77777777" w:rsidR="00E3096A" w:rsidRDefault="00E3096A" w:rsidP="004D01EB">
      <w:pPr>
        <w:spacing w:after="0" w:line="240" w:lineRule="auto"/>
      </w:pPr>
      <w:r>
        <w:separator/>
      </w:r>
    </w:p>
  </w:footnote>
  <w:footnote w:type="continuationSeparator" w:id="0">
    <w:p w14:paraId="5B534E4B" w14:textId="77777777" w:rsidR="00E3096A" w:rsidRDefault="00E3096A" w:rsidP="004D0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88C"/>
    <w:rsid w:val="00023F8F"/>
    <w:rsid w:val="00132C22"/>
    <w:rsid w:val="00174210"/>
    <w:rsid w:val="00224837"/>
    <w:rsid w:val="00290625"/>
    <w:rsid w:val="0033643B"/>
    <w:rsid w:val="003B2865"/>
    <w:rsid w:val="003B7A83"/>
    <w:rsid w:val="003D4CBF"/>
    <w:rsid w:val="00464350"/>
    <w:rsid w:val="004D01EB"/>
    <w:rsid w:val="00533AF5"/>
    <w:rsid w:val="00556E94"/>
    <w:rsid w:val="00581CF7"/>
    <w:rsid w:val="00596912"/>
    <w:rsid w:val="005D3110"/>
    <w:rsid w:val="006507D0"/>
    <w:rsid w:val="00691460"/>
    <w:rsid w:val="00725AE6"/>
    <w:rsid w:val="00745FE8"/>
    <w:rsid w:val="00771580"/>
    <w:rsid w:val="00783993"/>
    <w:rsid w:val="007B6FBA"/>
    <w:rsid w:val="007E29C9"/>
    <w:rsid w:val="007F57FA"/>
    <w:rsid w:val="00860769"/>
    <w:rsid w:val="008D359D"/>
    <w:rsid w:val="009B0A47"/>
    <w:rsid w:val="009E762B"/>
    <w:rsid w:val="009F57DE"/>
    <w:rsid w:val="00A4689C"/>
    <w:rsid w:val="00AD3D76"/>
    <w:rsid w:val="00AF55D5"/>
    <w:rsid w:val="00B425A4"/>
    <w:rsid w:val="00B74C32"/>
    <w:rsid w:val="00BF07EB"/>
    <w:rsid w:val="00C45FF3"/>
    <w:rsid w:val="00C70891"/>
    <w:rsid w:val="00C71BB6"/>
    <w:rsid w:val="00CD328D"/>
    <w:rsid w:val="00D02A13"/>
    <w:rsid w:val="00D1788C"/>
    <w:rsid w:val="00D3588D"/>
    <w:rsid w:val="00DA21AE"/>
    <w:rsid w:val="00E155C5"/>
    <w:rsid w:val="00E21697"/>
    <w:rsid w:val="00E3096A"/>
    <w:rsid w:val="00E8257F"/>
    <w:rsid w:val="00E9508A"/>
    <w:rsid w:val="00F3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1A28D"/>
  <w15:chartTrackingRefBased/>
  <w15:docId w15:val="{A1F896DE-8AED-406F-890D-97D25F2C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88C"/>
    <w:pPr>
      <w:widowControl w:val="0"/>
      <w:wordWrap w:val="0"/>
      <w:autoSpaceDE w:val="0"/>
      <w:autoSpaceDN w:val="0"/>
    </w:pPr>
    <w:rPr>
      <w:rFonts w:ascii="clibri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1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01EB"/>
    <w:rPr>
      <w:rFonts w:ascii="clibri" w:eastAsia="MalgunUnicode MS" w:hAnsi="MalgunUnicode MS" w:cs="Times New Roman"/>
    </w:rPr>
  </w:style>
  <w:style w:type="paragraph" w:styleId="a4">
    <w:name w:val="footer"/>
    <w:basedOn w:val="a"/>
    <w:link w:val="Char0"/>
    <w:uiPriority w:val="99"/>
    <w:unhideWhenUsed/>
    <w:rsid w:val="004D01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01EB"/>
    <w:rPr>
      <w:rFonts w:ascii="clibri" w:eastAsia="MalgunUnicode MS" w:hAnsi="MalgunUnicode M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a, MD</dc:creator>
  <cp:keywords/>
  <dc:description/>
  <cp:lastModifiedBy>A Ha, MD</cp:lastModifiedBy>
  <cp:revision>11</cp:revision>
  <dcterms:created xsi:type="dcterms:W3CDTF">2019-11-09T05:25:00Z</dcterms:created>
  <dcterms:modified xsi:type="dcterms:W3CDTF">2019-11-16T00:46:00Z</dcterms:modified>
</cp:coreProperties>
</file>